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E1" w:rsidRDefault="003033E1" w:rsidP="003033E1">
      <w:pPr>
        <w:spacing w:after="0"/>
        <w:rPr>
          <w:rFonts w:ascii="Arial" w:eastAsia="Arial" w:hAnsi="Arial" w:cs="Arial"/>
          <w:color w:val="000000"/>
        </w:rPr>
      </w:pPr>
    </w:p>
    <w:p w:rsidR="003033E1" w:rsidRDefault="003033E1" w:rsidP="003033E1">
      <w:pPr>
        <w:spacing w:line="480" w:lineRule="auto"/>
        <w:rPr>
          <w:b/>
        </w:rPr>
      </w:pPr>
      <w:r>
        <w:rPr>
          <w:b/>
        </w:rPr>
        <w:t>Supplementary Table 2: List of the variants in the 28-SNP panel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440"/>
        <w:gridCol w:w="1160"/>
        <w:gridCol w:w="1160"/>
        <w:gridCol w:w="1241"/>
        <w:gridCol w:w="2102"/>
        <w:gridCol w:w="2126"/>
      </w:tblGrid>
      <w:tr w:rsidR="003033E1" w:rsidRPr="00130073" w:rsidTr="00AF6571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Courier New" w:cs="Times New Roman"/>
                <w:b/>
              </w:rPr>
              <w:t>Chromoso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Pos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Reference allel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Alternative allele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lang w:val="en-AU"/>
              </w:rPr>
            </w:pPr>
            <w:r w:rsidRPr="00130073">
              <w:rPr>
                <w:rFonts w:eastAsia="Times New Roman" w:cs="Times New Roman"/>
                <w:b/>
                <w:lang w:val="en-AU"/>
              </w:rPr>
              <w:t xml:space="preserve">Amino </w:t>
            </w:r>
            <w:r>
              <w:rPr>
                <w:rFonts w:eastAsia="Times New Roman" w:cs="Times New Roman"/>
                <w:b/>
                <w:lang w:val="en-AU"/>
              </w:rPr>
              <w:t>acid c</w:t>
            </w:r>
            <w:r w:rsidRPr="00130073">
              <w:rPr>
                <w:rFonts w:eastAsia="Times New Roman" w:cs="Times New Roman"/>
                <w:b/>
                <w:lang w:val="en-AU"/>
              </w:rPr>
              <w:t>hange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2_v1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21558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IP5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G279R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4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4015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C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CS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K660T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5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606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VP01_0503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M337I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5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576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G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YI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775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7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498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RM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K1217N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7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510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8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647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G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D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Q1560P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8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4052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C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VP01_0832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H485Q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8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506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A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09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644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A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VP01_0913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S5337N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0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89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A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135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0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480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A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MD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L845F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0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656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C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V2369L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1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9613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1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548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2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983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G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2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2198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VP01_1253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2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2779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C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2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29268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VP01_1269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E569K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3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2619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3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195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3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661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C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RA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Y234D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4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2036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H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D917E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4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7704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T       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4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2704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C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PPK-DH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553G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4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2709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G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PPPK-DH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G383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Courier New" w:cs="Times New Roman"/>
              </w:rPr>
              <w:t xml:space="preserve">PvP01_14_v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13135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 xml:space="preserve">G 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Jmj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130073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</w:rPr>
              <w:t xml:space="preserve">PvP01_14_v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14342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 xml:space="preserve">A   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PIG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color w:val="000000"/>
                <w:lang w:val="en-AU"/>
              </w:rPr>
              <w:t>F1247L</w:t>
            </w:r>
          </w:p>
        </w:tc>
      </w:tr>
    </w:tbl>
    <w:p w:rsidR="003033E1" w:rsidRDefault="003033E1" w:rsidP="003033E1">
      <w:pPr>
        <w:spacing w:line="480" w:lineRule="auto"/>
        <w:rPr>
          <w:rFonts w:ascii="Courier New" w:eastAsia="Courier New" w:hAnsi="Courier New" w:cs="Courier New"/>
          <w:sz w:val="20"/>
          <w:szCs w:val="20"/>
        </w:rPr>
      </w:pPr>
      <w:bookmarkStart w:id="0" w:name="_GoBack"/>
      <w:bookmarkEnd w:id="0"/>
    </w:p>
    <w:sectPr w:rsidR="003033E1">
      <w:pgSz w:w="12240" w:h="15840"/>
      <w:pgMar w:top="1080" w:right="1440" w:bottom="108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26616"/>
    <w:multiLevelType w:val="multilevel"/>
    <w:tmpl w:val="41584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B5B331A"/>
    <w:multiLevelType w:val="multilevel"/>
    <w:tmpl w:val="51D0F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E1"/>
    <w:rsid w:val="001F7897"/>
    <w:rsid w:val="003033E1"/>
    <w:rsid w:val="004D5AFC"/>
    <w:rsid w:val="00675079"/>
    <w:rsid w:val="007C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9-09-20T06:31:00Z</dcterms:created>
  <dcterms:modified xsi:type="dcterms:W3CDTF">2019-09-20T06:31:00Z</dcterms:modified>
</cp:coreProperties>
</file>